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0264D" w14:textId="520EDB4B" w:rsidR="00690FB8" w:rsidRPr="00690FB8" w:rsidRDefault="00690FB8" w:rsidP="00690FB8">
      <w:pPr>
        <w:spacing w:line="48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Supplementary </w:t>
      </w:r>
      <w:r w:rsidRPr="005A521F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2</w:t>
      </w:r>
      <w:r w:rsidRPr="005A521F">
        <w:rPr>
          <w:rFonts w:ascii="Times New Roman" w:hAnsi="Times New Roman"/>
          <w:sz w:val="28"/>
          <w:szCs w:val="28"/>
        </w:rPr>
        <w:t>. Published Cases of Septal Branch Stenosis/Occlusion (Non-PCI) Leading to Complete AV Block</w:t>
      </w:r>
    </w:p>
    <w:tbl>
      <w:tblPr>
        <w:tblStyle w:val="TabloKlavuzu"/>
        <w:tblW w:w="10864" w:type="dxa"/>
        <w:tblInd w:w="-856" w:type="dxa"/>
        <w:tblLook w:val="04A0" w:firstRow="1" w:lastRow="0" w:firstColumn="1" w:lastColumn="0" w:noHBand="0" w:noVBand="1"/>
      </w:tblPr>
      <w:tblGrid>
        <w:gridCol w:w="1905"/>
        <w:gridCol w:w="1411"/>
        <w:gridCol w:w="3483"/>
        <w:gridCol w:w="2532"/>
        <w:gridCol w:w="1533"/>
      </w:tblGrid>
      <w:tr w:rsidR="00690FB8" w:rsidRPr="005A521F" w14:paraId="0EE3B466" w14:textId="77777777" w:rsidTr="00D82770">
        <w:tc>
          <w:tcPr>
            <w:tcW w:w="1905" w:type="dxa"/>
          </w:tcPr>
          <w:p w14:paraId="4EF70AE2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Author (Year)</w:t>
            </w:r>
          </w:p>
        </w:tc>
        <w:tc>
          <w:tcPr>
            <w:tcW w:w="1411" w:type="dxa"/>
          </w:tcPr>
          <w:p w14:paraId="7669675A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Septal branch</w:t>
            </w:r>
          </w:p>
        </w:tc>
        <w:tc>
          <w:tcPr>
            <w:tcW w:w="3483" w:type="dxa"/>
          </w:tcPr>
          <w:p w14:paraId="44AECD13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Etiology of septal artery compromise</w:t>
            </w:r>
          </w:p>
        </w:tc>
        <w:tc>
          <w:tcPr>
            <w:tcW w:w="2532" w:type="dxa"/>
          </w:tcPr>
          <w:p w14:paraId="00FE229B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533" w:type="dxa"/>
          </w:tcPr>
          <w:p w14:paraId="30823979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Device therapy</w:t>
            </w:r>
          </w:p>
        </w:tc>
      </w:tr>
      <w:tr w:rsidR="00690FB8" w:rsidRPr="005A521F" w14:paraId="488C59D2" w14:textId="77777777" w:rsidTr="00D82770">
        <w:tc>
          <w:tcPr>
            <w:tcW w:w="1905" w:type="dxa"/>
          </w:tcPr>
          <w:p w14:paraId="508C5913" w14:textId="6A55DAD6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3FD3">
              <w:rPr>
                <w:rFonts w:ascii="Times New Roman" w:hAnsi="Times New Roman"/>
                <w:sz w:val="20"/>
                <w:szCs w:val="20"/>
              </w:rPr>
              <w:t>Özaydın</w:t>
            </w:r>
            <w:proofErr w:type="spellEnd"/>
            <w:r w:rsidRPr="00A53FD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00580">
              <w:rPr>
                <w:rFonts w:ascii="Times New Roman" w:hAnsi="Times New Roman"/>
                <w:sz w:val="20"/>
                <w:szCs w:val="20"/>
              </w:rPr>
              <w:t xml:space="preserve">M </w:t>
            </w:r>
            <w:r w:rsidRPr="00A53FD3">
              <w:rPr>
                <w:rFonts w:ascii="Times New Roman" w:hAnsi="Times New Roman"/>
                <w:sz w:val="20"/>
                <w:szCs w:val="20"/>
              </w:rPr>
              <w:t>(2009)</w:t>
            </w:r>
          </w:p>
        </w:tc>
        <w:tc>
          <w:tcPr>
            <w:tcW w:w="1411" w:type="dxa"/>
          </w:tcPr>
          <w:p w14:paraId="33420FF2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3483" w:type="dxa"/>
          </w:tcPr>
          <w:p w14:paraId="086A9793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Atherosclerotic isolated stenosis</w:t>
            </w:r>
          </w:p>
        </w:tc>
        <w:tc>
          <w:tcPr>
            <w:tcW w:w="2532" w:type="dxa"/>
          </w:tcPr>
          <w:p w14:paraId="7C45A203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1533" w:type="dxa"/>
          </w:tcPr>
          <w:p w14:paraId="16655576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90FB8" w:rsidRPr="005A521F" w14:paraId="11464A2E" w14:textId="77777777" w:rsidTr="00D82770">
        <w:tc>
          <w:tcPr>
            <w:tcW w:w="1905" w:type="dxa"/>
          </w:tcPr>
          <w:p w14:paraId="4B5EB1D8" w14:textId="44BA8330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 xml:space="preserve">Chahine </w:t>
            </w:r>
            <w:r w:rsidR="00F00580">
              <w:rPr>
                <w:rFonts w:ascii="Times New Roman" w:hAnsi="Times New Roman"/>
                <w:sz w:val="20"/>
                <w:szCs w:val="20"/>
              </w:rPr>
              <w:t xml:space="preserve">J </w:t>
            </w:r>
            <w:r w:rsidRPr="00A53FD3">
              <w:rPr>
                <w:rFonts w:ascii="Times New Roman" w:hAnsi="Times New Roman"/>
                <w:sz w:val="20"/>
                <w:szCs w:val="20"/>
              </w:rPr>
              <w:t>(2019)</w:t>
            </w:r>
          </w:p>
        </w:tc>
        <w:tc>
          <w:tcPr>
            <w:tcW w:w="1411" w:type="dxa"/>
          </w:tcPr>
          <w:p w14:paraId="0AD97C2C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3483" w:type="dxa"/>
          </w:tcPr>
          <w:p w14:paraId="547D4926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Atherosclerotic occlusion</w:t>
            </w:r>
          </w:p>
        </w:tc>
        <w:tc>
          <w:tcPr>
            <w:tcW w:w="2532" w:type="dxa"/>
          </w:tcPr>
          <w:p w14:paraId="656C143D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1533" w:type="dxa"/>
          </w:tcPr>
          <w:p w14:paraId="7E515567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90FB8" w:rsidRPr="005A521F" w14:paraId="033ACD66" w14:textId="77777777" w:rsidTr="00D82770">
        <w:tc>
          <w:tcPr>
            <w:tcW w:w="1905" w:type="dxa"/>
          </w:tcPr>
          <w:p w14:paraId="509880A1" w14:textId="74384490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Bonnet</w:t>
            </w:r>
            <w:r w:rsidR="00F00580">
              <w:rPr>
                <w:rFonts w:ascii="Times New Roman" w:hAnsi="Times New Roman"/>
                <w:sz w:val="20"/>
                <w:szCs w:val="20"/>
              </w:rPr>
              <w:t xml:space="preserve"> M </w:t>
            </w:r>
            <w:r w:rsidRPr="00A53FD3">
              <w:rPr>
                <w:rFonts w:ascii="Times New Roman" w:hAnsi="Times New Roman"/>
                <w:sz w:val="20"/>
                <w:szCs w:val="20"/>
              </w:rPr>
              <w:t>(2021)</w:t>
            </w:r>
          </w:p>
        </w:tc>
        <w:tc>
          <w:tcPr>
            <w:tcW w:w="1411" w:type="dxa"/>
          </w:tcPr>
          <w:p w14:paraId="058B89FE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3483" w:type="dxa"/>
          </w:tcPr>
          <w:p w14:paraId="55397F28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Atherosclerotic occlusion</w:t>
            </w:r>
          </w:p>
        </w:tc>
        <w:tc>
          <w:tcPr>
            <w:tcW w:w="2532" w:type="dxa"/>
          </w:tcPr>
          <w:p w14:paraId="19D00FFA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1533" w:type="dxa"/>
          </w:tcPr>
          <w:p w14:paraId="5E01B99E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90FB8" w:rsidRPr="005A521F" w14:paraId="431004DE" w14:textId="77777777" w:rsidTr="00D82770">
        <w:tc>
          <w:tcPr>
            <w:tcW w:w="1905" w:type="dxa"/>
          </w:tcPr>
          <w:p w14:paraId="01E68438" w14:textId="5233B21B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Takahashi</w:t>
            </w:r>
            <w:r w:rsidR="00F00580">
              <w:rPr>
                <w:rFonts w:ascii="Times New Roman" w:hAnsi="Times New Roman"/>
                <w:sz w:val="20"/>
                <w:szCs w:val="20"/>
              </w:rPr>
              <w:t xml:space="preserve"> R </w:t>
            </w:r>
            <w:r w:rsidRPr="00A53FD3">
              <w:rPr>
                <w:rFonts w:ascii="Times New Roman" w:hAnsi="Times New Roman"/>
                <w:sz w:val="20"/>
                <w:szCs w:val="20"/>
              </w:rPr>
              <w:t>(2023)</w:t>
            </w:r>
          </w:p>
        </w:tc>
        <w:tc>
          <w:tcPr>
            <w:tcW w:w="1411" w:type="dxa"/>
          </w:tcPr>
          <w:p w14:paraId="036B1ABD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3483" w:type="dxa"/>
          </w:tcPr>
          <w:p w14:paraId="3EED6639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Vasospasm</w:t>
            </w:r>
          </w:p>
        </w:tc>
        <w:tc>
          <w:tcPr>
            <w:tcW w:w="2532" w:type="dxa"/>
          </w:tcPr>
          <w:p w14:paraId="3477794E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Resolved with CCB therapy</w:t>
            </w:r>
          </w:p>
        </w:tc>
        <w:tc>
          <w:tcPr>
            <w:tcW w:w="1533" w:type="dxa"/>
          </w:tcPr>
          <w:p w14:paraId="667574D5" w14:textId="77777777" w:rsidR="00690FB8" w:rsidRPr="00A53FD3" w:rsidRDefault="00690FB8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3FD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</w:tbl>
    <w:p w14:paraId="56137A95" w14:textId="77777777" w:rsidR="00162A09" w:rsidRPr="00F81879" w:rsidRDefault="00162A09" w:rsidP="00162A09">
      <w:pPr>
        <w:spacing w:line="480" w:lineRule="auto"/>
        <w:jc w:val="both"/>
        <w:rPr>
          <w:rFonts w:ascii="Times New Roman" w:hAnsi="Times New Roman"/>
          <w:bCs/>
        </w:rPr>
      </w:pPr>
      <w:r w:rsidRPr="00A53FD3">
        <w:rPr>
          <w:rFonts w:ascii="Times New Roman" w:hAnsi="Times New Roman"/>
        </w:rPr>
        <w:t>Abbreviations: PCI, percutaneous coronary intervention; AV, atrioventricular; CHB, complete heart block; CCB, calcium channel blocker</w:t>
      </w:r>
    </w:p>
    <w:p w14:paraId="16517B62" w14:textId="77777777" w:rsidR="00690FB8" w:rsidRDefault="00690FB8"/>
    <w:sectPr w:rsidR="00690FB8" w:rsidSect="00CB2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0D"/>
    <w:rsid w:val="000D4B2E"/>
    <w:rsid w:val="00162A09"/>
    <w:rsid w:val="00690FB8"/>
    <w:rsid w:val="006C4B0C"/>
    <w:rsid w:val="00A7025D"/>
    <w:rsid w:val="00B0474A"/>
    <w:rsid w:val="00B1080D"/>
    <w:rsid w:val="00CB28BF"/>
    <w:rsid w:val="00D82770"/>
    <w:rsid w:val="00E247C2"/>
    <w:rsid w:val="00F00580"/>
    <w:rsid w:val="00F4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EAB9A"/>
  <w15:chartTrackingRefBased/>
  <w15:docId w15:val="{009099C8-0B63-4141-A29E-6B2F98E9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FB8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108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108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108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108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108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1080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1080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1080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1080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10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10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10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1080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1080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1080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1080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1080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1080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10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1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108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1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108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1080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108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1080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10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1080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1080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9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kan Konuş</dc:creator>
  <cp:keywords/>
  <dc:description/>
  <cp:lastModifiedBy>Ali Hakan Konuş</cp:lastModifiedBy>
  <cp:revision>5</cp:revision>
  <dcterms:created xsi:type="dcterms:W3CDTF">2026-01-04T12:32:00Z</dcterms:created>
  <dcterms:modified xsi:type="dcterms:W3CDTF">2026-01-06T10:28:00Z</dcterms:modified>
</cp:coreProperties>
</file>